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47609" w14:textId="6F1EF47A" w:rsidR="00D3387A" w:rsidRPr="00072B6F" w:rsidRDefault="00CA5411" w:rsidP="00D3387A">
      <w:pPr>
        <w:pStyle w:val="Beschriftung"/>
        <w:keepNext/>
        <w:rPr>
          <w:lang w:val="en-GB"/>
        </w:rPr>
      </w:pPr>
      <w:bookmarkStart w:id="0" w:name="_GoBack"/>
      <w:r>
        <w:rPr>
          <w:lang w:val="en-US"/>
        </w:rPr>
        <w:t>S1 Table.</w:t>
      </w:r>
      <w:r w:rsidR="00D3387A" w:rsidRPr="00072B6F">
        <w:rPr>
          <w:lang w:val="en-GB"/>
        </w:rPr>
        <w:t xml:space="preserve"> </w:t>
      </w:r>
      <w:r w:rsidR="00D3387A">
        <w:rPr>
          <w:lang w:val="en-GB"/>
        </w:rPr>
        <w:t xml:space="preserve">Estimates </w:t>
      </w:r>
      <w:r w:rsidR="0079532F">
        <w:rPr>
          <w:lang w:val="en-GB"/>
        </w:rPr>
        <w:t xml:space="preserve">of regression coefficients </w:t>
      </w:r>
      <w:r w:rsidR="00D3387A">
        <w:rPr>
          <w:lang w:val="en-GB"/>
        </w:rPr>
        <w:t xml:space="preserve">for fixed effects </w:t>
      </w:r>
      <w:r w:rsidR="00116CF4">
        <w:rPr>
          <w:lang w:val="en-GB"/>
        </w:rPr>
        <w:t>in</w:t>
      </w:r>
      <w:r w:rsidR="00D3387A">
        <w:rPr>
          <w:lang w:val="en-GB"/>
        </w:rPr>
        <w:t xml:space="preserve"> the multi-factorial models per production type</w:t>
      </w:r>
    </w:p>
    <w:bookmarkEnd w:id="0"/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0"/>
        <w:gridCol w:w="1597"/>
        <w:gridCol w:w="701"/>
        <w:gridCol w:w="734"/>
        <w:gridCol w:w="701"/>
        <w:gridCol w:w="734"/>
        <w:gridCol w:w="701"/>
        <w:gridCol w:w="734"/>
        <w:gridCol w:w="653"/>
        <w:gridCol w:w="676"/>
      </w:tblGrid>
      <w:tr w:rsidR="00D3387A" w:rsidRPr="002B40AF" w14:paraId="24F183A3" w14:textId="77777777" w:rsidTr="00CC1B8C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170F9A8" w14:textId="77777777" w:rsidR="00D3387A" w:rsidRPr="0058194D" w:rsidRDefault="00D3387A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267953" w14:textId="77777777" w:rsidR="00D3387A" w:rsidRPr="0058194D" w:rsidRDefault="00D3387A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093015" w14:textId="77777777" w:rsidR="00D3387A" w:rsidRPr="00CA5411" w:rsidRDefault="00D3387A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vertAlign w:val="superscript"/>
                <w:lang w:val="en-US"/>
              </w:rPr>
            </w:pPr>
            <w:r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  <w:t>Sows</w:t>
            </w:r>
            <w:r w:rsidR="00B843C7"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8661AE" w14:textId="77777777" w:rsidR="00D3387A" w:rsidRPr="00CA5411" w:rsidRDefault="00D3387A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vertAlign w:val="superscript"/>
                <w:lang w:val="en-US"/>
              </w:rPr>
            </w:pPr>
            <w:r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  <w:t>Piglets</w:t>
            </w:r>
            <w:r w:rsidR="00B843C7"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25E3810" w14:textId="77777777" w:rsidR="00D3387A" w:rsidRPr="00CA5411" w:rsidRDefault="00D3387A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vertAlign w:val="superscript"/>
                <w:lang w:val="en-US"/>
              </w:rPr>
            </w:pPr>
            <w:r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  <w:t>Weaner</w:t>
            </w:r>
            <w:r w:rsidR="00B843C7"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33998E36" w14:textId="77777777" w:rsidR="00D3387A" w:rsidRPr="00CA5411" w:rsidRDefault="00D3387A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vertAlign w:val="superscript"/>
                <w:lang w:val="en-US"/>
              </w:rPr>
            </w:pPr>
            <w:r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  <w:t>Fattening pigs</w:t>
            </w:r>
            <w:r w:rsidR="00B843C7"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vertAlign w:val="superscript"/>
                <w:lang w:val="en-US"/>
              </w:rPr>
              <w:t>2</w:t>
            </w:r>
          </w:p>
        </w:tc>
      </w:tr>
      <w:tr w:rsidR="00D3387A" w:rsidRPr="002B40AF" w14:paraId="782FD33A" w14:textId="77777777" w:rsidTr="00CC1B8C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053CBC5" w14:textId="77777777" w:rsidR="00D3387A" w:rsidRPr="00CA5411" w:rsidRDefault="00D3387A" w:rsidP="00D3387A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  <w:t>Fact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BD3051" w14:textId="77777777" w:rsidR="00D3387A" w:rsidRPr="00CA5411" w:rsidRDefault="00D3387A" w:rsidP="00D3387A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9F34E8B" w14:textId="77777777" w:rsidR="00D3387A" w:rsidRPr="00CA5411" w:rsidRDefault="00D3387A" w:rsidP="00D3387A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6191066" w14:textId="77777777" w:rsidR="00D3387A" w:rsidRPr="00CA5411" w:rsidRDefault="00D3387A" w:rsidP="00D3387A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96F418" w14:textId="77777777" w:rsidR="00D3387A" w:rsidRPr="00CA5411" w:rsidRDefault="00D3387A" w:rsidP="00D3387A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1F0ACC" w14:textId="77777777" w:rsidR="00D3387A" w:rsidRPr="00CA5411" w:rsidRDefault="00D3387A" w:rsidP="00D3387A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DEDF1EC" w14:textId="77777777" w:rsidR="00D3387A" w:rsidRPr="00CA5411" w:rsidRDefault="00D3387A" w:rsidP="00D3387A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66E551" w14:textId="77777777" w:rsidR="00D3387A" w:rsidRPr="00CA5411" w:rsidRDefault="00D3387A" w:rsidP="00D3387A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278348E" w14:textId="77777777" w:rsidR="00D3387A" w:rsidRPr="00CA5411" w:rsidRDefault="00D3387A" w:rsidP="00D3387A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8852D84" w14:textId="77777777" w:rsidR="00D3387A" w:rsidRDefault="00D3387A" w:rsidP="00D3387A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  <w:proofErr w:type="spellStart"/>
            <w:r w:rsidRPr="00CA5411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en-US"/>
              </w:rPr>
              <w:t>Std</w:t>
            </w:r>
            <w:proofErr w:type="spellEnd"/>
            <w:r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  <w:t>.</w:t>
            </w:r>
            <w:proofErr w:type="spellStart"/>
            <w:r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  <w:t>error</w:t>
            </w:r>
            <w:proofErr w:type="spellEnd"/>
          </w:p>
        </w:tc>
      </w:tr>
      <w:tr w:rsidR="006E1EE6" w:rsidRPr="002B40AF" w14:paraId="703C551F" w14:textId="77777777" w:rsidTr="00CC1B8C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DC753B3" w14:textId="77777777" w:rsidR="006E1EE6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2E2EF24" w14:textId="77777777" w:rsidR="006E1EE6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FD0E40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7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185C62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42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9CD8BF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2.05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33D342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31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3C4379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6.68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F55125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81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D36F0A1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2.01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FBA1174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390</w:t>
            </w:r>
          </w:p>
        </w:tc>
      </w:tr>
      <w:tr w:rsidR="006E1EE6" w:rsidRPr="002B40AF" w14:paraId="5EBDB9EB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59A7920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  <w:r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  <w:t>Half-</w:t>
            </w:r>
            <w:proofErr w:type="spellStart"/>
            <w:r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225AC00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r w:rsidRPr="002B40AF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2011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443AA5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8A79B9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6C875F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77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922731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F68147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4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3CA7203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 w14:paraId="2884A240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83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3513DD5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25</w:t>
            </w:r>
          </w:p>
        </w:tc>
      </w:tr>
      <w:tr w:rsidR="006E1EE6" w:rsidRPr="002B40AF" w14:paraId="1BB3A20A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92464A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9F4E2A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r w:rsidRPr="002B40AF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2011-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866D77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2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22174B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E46067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86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53262E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ECBFF3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30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8CB641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338A185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9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E995737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21</w:t>
            </w:r>
          </w:p>
        </w:tc>
      </w:tr>
      <w:tr w:rsidR="006E1EE6" w:rsidRPr="002B40AF" w14:paraId="53E48C18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55C10EE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02563F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r w:rsidRPr="002B40AF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2013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B39C49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02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7F577D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4C2E5F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76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9BFC27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2557EE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AB37BA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385B490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55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B6CB18F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90</w:t>
            </w:r>
          </w:p>
        </w:tc>
      </w:tr>
      <w:tr w:rsidR="006E1EE6" w:rsidRPr="002B40AF" w14:paraId="758B471F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1DF6A10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2F48628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r w:rsidRPr="002B40AF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2013-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CB9C07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1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2D8DE4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A91309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3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4C0462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50F257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4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6DE0DA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F57DEBD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4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08E6CE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81</w:t>
            </w:r>
          </w:p>
        </w:tc>
      </w:tr>
      <w:tr w:rsidR="006E1EE6" w:rsidRPr="002B40AF" w14:paraId="76485F0E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B346BBE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5163F0D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r w:rsidRPr="002B40AF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2014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7DA645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14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608906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756A7F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5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835045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AB4181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66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FCD4EB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7811A28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9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ED541C2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65</w:t>
            </w:r>
          </w:p>
        </w:tc>
      </w:tr>
      <w:tr w:rsidR="006E1EE6" w:rsidRPr="002B40AF" w14:paraId="6810B17A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738309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76E049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r w:rsidRPr="002B40AF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2014-2</w:t>
            </w:r>
            <w:r w:rsidR="00B843C7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 xml:space="preserve"> (</w:t>
            </w:r>
            <w:proofErr w:type="spellStart"/>
            <w:r w:rsidR="00B843C7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reference</w:t>
            </w:r>
            <w:proofErr w:type="spellEnd"/>
            <w:r w:rsidR="00B843C7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873F91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9E587F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B5CA2B" w14:textId="77777777" w:rsidR="006E1EE6" w:rsidRPr="00B843C7" w:rsidRDefault="00B843C7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1998C7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06FD3C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2DB2D9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33316B0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FA07F9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</w:tr>
      <w:tr w:rsidR="006E1EE6" w:rsidRPr="00847C0C" w14:paraId="6A7F5EEF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37573E1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  <w:r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  <w:t xml:space="preserve">Farm </w:t>
            </w:r>
            <w:proofErr w:type="spellStart"/>
            <w:r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BEB616C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lower</w:t>
            </w:r>
            <w:proofErr w:type="spellEnd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 xml:space="preserve"> </w:t>
            </w:r>
            <w:proofErr w:type="spellStart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thir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05282E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79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E32C2C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228E6C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95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BE7EED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18450F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1.34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F1E06C7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3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 w14:paraId="0DF6A7DC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4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A9252CD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51</w:t>
            </w:r>
          </w:p>
        </w:tc>
      </w:tr>
      <w:tr w:rsidR="006E1EE6" w:rsidRPr="00847C0C" w14:paraId="759388D8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369D636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E4B91DB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middle</w:t>
            </w:r>
            <w:proofErr w:type="spellEnd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 xml:space="preserve"> </w:t>
            </w:r>
            <w:proofErr w:type="spellStart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thir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278043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37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704DFF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6D30A9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42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F0BB5C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50648F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89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2E74E8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3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E47892C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13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665339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19</w:t>
            </w:r>
          </w:p>
        </w:tc>
      </w:tr>
      <w:tr w:rsidR="006E1EE6" w:rsidRPr="00847C0C" w14:paraId="567CE5B3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F5D030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4095E1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upper</w:t>
            </w:r>
            <w:proofErr w:type="spellEnd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 xml:space="preserve"> </w:t>
            </w:r>
            <w:proofErr w:type="spellStart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third</w:t>
            </w:r>
            <w:proofErr w:type="spellEnd"/>
            <w:r w:rsidR="00B843C7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 xml:space="preserve"> (</w:t>
            </w:r>
            <w:proofErr w:type="spellStart"/>
            <w:r w:rsidR="00B843C7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reference</w:t>
            </w:r>
            <w:proofErr w:type="spellEnd"/>
            <w:r w:rsidR="00B843C7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C2CDC8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5D1AA4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D3ED21" w14:textId="77777777" w:rsidR="006E1EE6" w:rsidRPr="00B843C7" w:rsidRDefault="00B843C7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3CE5E1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4BA8E1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9A85CB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20BB695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683318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</w:tr>
      <w:tr w:rsidR="006E1EE6" w:rsidRPr="002B40AF" w14:paraId="3116F8BA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84F6E5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  <w:r w:rsidRPr="002B40AF"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8007420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Midd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73CDA9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A5A4AA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3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AAC030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3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9BAE47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79C683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2.87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0C17EEF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7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 w14:paraId="3A2F6DAB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85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88F009A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346</w:t>
            </w:r>
          </w:p>
        </w:tc>
      </w:tr>
      <w:tr w:rsidR="006E1EE6" w:rsidRPr="002B40AF" w14:paraId="3D147D15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50B6CF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88208BB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Northwe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95A620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4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1322AC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3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25DC81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1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89074B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E9BE8F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2.87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404699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7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CE11C79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78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30E0CF9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347</w:t>
            </w:r>
          </w:p>
        </w:tc>
      </w:tr>
      <w:tr w:rsidR="006E1EE6" w:rsidRPr="002B40AF" w14:paraId="481FB4A3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0F5330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F739FF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East</w:t>
            </w:r>
            <w:r w:rsidR="00B843C7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 xml:space="preserve"> (</w:t>
            </w:r>
            <w:proofErr w:type="spellStart"/>
            <w:r w:rsidR="00B843C7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reference</w:t>
            </w:r>
            <w:proofErr w:type="spellEnd"/>
            <w:r w:rsidR="00B843C7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78B225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570C5C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81F3DF" w14:textId="77777777" w:rsidR="006E1EE6" w:rsidRPr="00B843C7" w:rsidRDefault="00B843C7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7592AC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889018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0CF117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089E063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472186C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</w:tr>
      <w:tr w:rsidR="006E1EE6" w:rsidRPr="002B40AF" w14:paraId="2859BC7E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619D0C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  <w:r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  <w:t xml:space="preserve">Farm </w:t>
            </w:r>
            <w:proofErr w:type="spellStart"/>
            <w:r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D281F1" w14:textId="77777777" w:rsidR="006E1EE6" w:rsidRPr="002B40AF" w:rsidRDefault="00B843C7" w:rsidP="00B843C7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breeding</w:t>
            </w:r>
            <w:proofErr w:type="spellEnd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 xml:space="preserve"> </w:t>
            </w:r>
            <w:r w:rsidR="006E1EE6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/</w:t>
            </w:r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 xml:space="preserve"> </w:t>
            </w:r>
            <w:proofErr w:type="spellStart"/>
            <w:r w:rsidR="006E1EE6"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fattenin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CFD74F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0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83ECF4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264534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44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399969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BF097D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86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6DBF107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4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 w14:paraId="5EBA739B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39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1F1E7E3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11</w:t>
            </w:r>
          </w:p>
        </w:tc>
      </w:tr>
      <w:tr w:rsidR="006E1EE6" w:rsidRPr="002B40AF" w14:paraId="734E731B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5A0FD20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1B75D0" w14:textId="77777777" w:rsidR="006E1EE6" w:rsidRPr="002B40AF" w:rsidRDefault="006E1EE6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combin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838774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4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F02D47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05E936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4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D0B674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F4411A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5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726ECB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3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9112E40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328122F" w14:textId="7777777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40</w:t>
            </w:r>
          </w:p>
        </w:tc>
      </w:tr>
      <w:tr w:rsidR="00B843C7" w:rsidRPr="002B40AF" w14:paraId="0315BC0C" w14:textId="77777777" w:rsidTr="00CC1B8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3A2D171" w14:textId="77777777" w:rsidR="00B843C7" w:rsidRPr="002B40AF" w:rsidRDefault="00B843C7" w:rsidP="00B843C7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b/>
                <w:bCs/>
                <w:color w:val="000000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8498EA1" w14:textId="77777777" w:rsidR="00B843C7" w:rsidRPr="002B40AF" w:rsidRDefault="00B843C7" w:rsidP="00B843C7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changer</w:t>
            </w:r>
            <w:proofErr w:type="spellEnd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 xml:space="preserve"> (</w:t>
            </w:r>
            <w:proofErr w:type="spellStart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reference</w:t>
            </w:r>
            <w:proofErr w:type="spellEnd"/>
            <w:r>
              <w:rPr>
                <w:rFonts w:eastAsiaTheme="minorEastAsia" w:cs="Arial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F18143" w14:textId="77777777" w:rsidR="00B843C7" w:rsidRPr="00B843C7" w:rsidRDefault="00B843C7" w:rsidP="00B843C7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F8F22E" w14:textId="77777777" w:rsidR="00B843C7" w:rsidRPr="00B843C7" w:rsidRDefault="00B843C7" w:rsidP="00B843C7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6FBEE0" w14:textId="77777777" w:rsidR="00B843C7" w:rsidRPr="00B843C7" w:rsidRDefault="00B843C7" w:rsidP="00B843C7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FA945B" w14:textId="77777777" w:rsidR="00B843C7" w:rsidRPr="00B843C7" w:rsidRDefault="00B843C7" w:rsidP="00B843C7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1A3FFF" w14:textId="77777777" w:rsidR="00B843C7" w:rsidRPr="00B843C7" w:rsidRDefault="00B843C7" w:rsidP="00B843C7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160AC7" w14:textId="77777777" w:rsidR="00B843C7" w:rsidRPr="00B843C7" w:rsidRDefault="00B843C7" w:rsidP="00B843C7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FFFFFF"/>
          </w:tcPr>
          <w:p w14:paraId="0FA858C6" w14:textId="77777777" w:rsidR="00B843C7" w:rsidRPr="00B843C7" w:rsidRDefault="00B843C7" w:rsidP="00B843C7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8626DA9" w14:textId="77777777" w:rsidR="00B843C7" w:rsidRPr="00B843C7" w:rsidRDefault="00B843C7" w:rsidP="00B843C7">
            <w:pPr>
              <w:keepNext/>
              <w:keepLines/>
              <w:widowControl/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17"/>
                <w:szCs w:val="17"/>
                <w:lang w:val="de-DE"/>
              </w:rPr>
            </w:pPr>
          </w:p>
        </w:tc>
      </w:tr>
    </w:tbl>
    <w:p w14:paraId="73DBCF0E" w14:textId="0F3D8561" w:rsidR="0079532F" w:rsidRPr="00C50155" w:rsidRDefault="00B843C7">
      <w:pPr>
        <w:rPr>
          <w:sz w:val="18"/>
          <w:szCs w:val="18"/>
        </w:rPr>
      </w:pPr>
      <w:r w:rsidRPr="00C50155">
        <w:rPr>
          <w:sz w:val="18"/>
          <w:szCs w:val="18"/>
          <w:vertAlign w:val="superscript"/>
        </w:rPr>
        <w:t>1</w:t>
      </w:r>
      <w:r w:rsidR="00116CF4">
        <w:rPr>
          <w:sz w:val="18"/>
          <w:szCs w:val="18"/>
        </w:rPr>
        <w:t>model</w:t>
      </w:r>
      <w:r w:rsidR="00D82626" w:rsidRPr="00C50155">
        <w:rPr>
          <w:sz w:val="18"/>
          <w:szCs w:val="18"/>
        </w:rPr>
        <w:t xml:space="preserve"> </w:t>
      </w:r>
      <w:r w:rsidR="00116CF4">
        <w:rPr>
          <w:sz w:val="18"/>
          <w:szCs w:val="18"/>
        </w:rPr>
        <w:t>with logarithm transformation for the treatment frequency</w:t>
      </w:r>
    </w:p>
    <w:p w14:paraId="52A33CDB" w14:textId="77865CF6" w:rsidR="00D82626" w:rsidRPr="00C50155" w:rsidRDefault="00D82626" w:rsidP="00D82626">
      <w:pPr>
        <w:rPr>
          <w:sz w:val="18"/>
          <w:szCs w:val="18"/>
        </w:rPr>
      </w:pPr>
      <w:r w:rsidRPr="00C50155">
        <w:rPr>
          <w:sz w:val="18"/>
          <w:szCs w:val="18"/>
          <w:vertAlign w:val="superscript"/>
        </w:rPr>
        <w:t>2</w:t>
      </w:r>
      <w:r w:rsidR="00116CF4">
        <w:rPr>
          <w:sz w:val="18"/>
          <w:szCs w:val="18"/>
        </w:rPr>
        <w:t>model</w:t>
      </w:r>
      <w:r w:rsidR="00116CF4" w:rsidRPr="00C50155">
        <w:rPr>
          <w:sz w:val="18"/>
          <w:szCs w:val="18"/>
        </w:rPr>
        <w:t xml:space="preserve"> </w:t>
      </w:r>
      <w:r w:rsidR="00116CF4">
        <w:rPr>
          <w:sz w:val="18"/>
          <w:szCs w:val="18"/>
        </w:rPr>
        <w:t>with square root transformation for the treatment frequency</w:t>
      </w:r>
    </w:p>
    <w:sectPr w:rsidR="00D82626" w:rsidRPr="00C501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87A"/>
    <w:rsid w:val="00116CF4"/>
    <w:rsid w:val="00130305"/>
    <w:rsid w:val="00467CF9"/>
    <w:rsid w:val="004C072D"/>
    <w:rsid w:val="0058194D"/>
    <w:rsid w:val="005F7381"/>
    <w:rsid w:val="00611E9E"/>
    <w:rsid w:val="006B04E7"/>
    <w:rsid w:val="006E1EE6"/>
    <w:rsid w:val="0079532F"/>
    <w:rsid w:val="00894FFB"/>
    <w:rsid w:val="009C27DB"/>
    <w:rsid w:val="00B3486B"/>
    <w:rsid w:val="00B843C7"/>
    <w:rsid w:val="00C50155"/>
    <w:rsid w:val="00CA5411"/>
    <w:rsid w:val="00CC1B8C"/>
    <w:rsid w:val="00D3387A"/>
    <w:rsid w:val="00D82626"/>
    <w:rsid w:val="00E5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4D000"/>
  <w15:chartTrackingRefBased/>
  <w15:docId w15:val="{804C55EA-ED7A-4BDE-AE95-9F0E7F41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3387A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3387A"/>
    <w:pPr>
      <w:widowControl/>
      <w:autoSpaceDE w:val="0"/>
      <w:autoSpaceDN w:val="0"/>
      <w:spacing w:after="200"/>
      <w:jc w:val="left"/>
    </w:pPr>
    <w:rPr>
      <w:rFonts w:eastAsiaTheme="minorEastAsia"/>
      <w:b/>
      <w:bCs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7C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7CF9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7CF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7C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7CF9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7CF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7CF9"/>
    <w:rPr>
      <w:rFonts w:ascii="Segoe UI" w:eastAsia="Times New Roman" w:hAnsi="Segoe UI" w:cs="Segoe UI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KH</Company>
  <LinksUpToDate>false</LinksUpToDate>
  <CharactersWithSpaces>1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Ruddat</dc:creator>
  <cp:keywords/>
  <dc:description/>
  <cp:lastModifiedBy>Malin Hemme</cp:lastModifiedBy>
  <cp:revision>2</cp:revision>
  <dcterms:created xsi:type="dcterms:W3CDTF">2018-06-16T20:22:00Z</dcterms:created>
  <dcterms:modified xsi:type="dcterms:W3CDTF">2018-06-16T20:22:00Z</dcterms:modified>
</cp:coreProperties>
</file>